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31200" w14:textId="3AA1C477" w:rsidR="00BD0F52" w:rsidRPr="00542036" w:rsidRDefault="00BD0F52" w:rsidP="00BD0F52">
      <w:pPr>
        <w:spacing w:after="0" w:line="240" w:lineRule="auto"/>
        <w:ind w:left="-425" w:right="-1038"/>
        <w:jc w:val="both"/>
        <w:rPr>
          <w:rFonts w:ascii="Times New Roman" w:hAnsi="Times New Roman" w:cs="Times New Roman"/>
          <w:b/>
          <w:lang w:val="en-US"/>
        </w:rPr>
      </w:pPr>
      <w:r w:rsidRPr="00542036">
        <w:rPr>
          <w:rFonts w:ascii="Times New Roman" w:hAnsi="Times New Roman" w:cs="Times New Roman"/>
          <w:b/>
          <w:lang w:val="en-US"/>
        </w:rPr>
        <w:t>Supplementa</w:t>
      </w:r>
      <w:r w:rsidR="00344803" w:rsidRPr="00542036">
        <w:rPr>
          <w:rFonts w:ascii="Times New Roman" w:hAnsi="Times New Roman" w:cs="Times New Roman"/>
          <w:b/>
          <w:lang w:val="en-US"/>
        </w:rPr>
        <w:t>ry</w:t>
      </w:r>
      <w:r w:rsidRPr="00542036">
        <w:rPr>
          <w:rFonts w:ascii="Times New Roman" w:hAnsi="Times New Roman" w:cs="Times New Roman"/>
          <w:b/>
          <w:lang w:val="en-US"/>
        </w:rPr>
        <w:t xml:space="preserve"> Table </w:t>
      </w:r>
      <w:r w:rsidR="00344803" w:rsidRPr="00542036">
        <w:rPr>
          <w:rFonts w:ascii="Times New Roman" w:hAnsi="Times New Roman" w:cs="Times New Roman"/>
          <w:b/>
          <w:lang w:val="en-US"/>
        </w:rPr>
        <w:t>2</w:t>
      </w:r>
      <w:r w:rsidRPr="00542036">
        <w:rPr>
          <w:rFonts w:ascii="Times New Roman" w:hAnsi="Times New Roman" w:cs="Times New Roman"/>
          <w:b/>
          <w:lang w:val="en-US"/>
        </w:rPr>
        <w:t xml:space="preserve">. Medians and interquartile ranges (IQRs) of the circulating NK cell repertoire frequencies. </w:t>
      </w:r>
    </w:p>
    <w:tbl>
      <w:tblPr>
        <w:tblW w:w="10609" w:type="dxa"/>
        <w:tblInd w:w="-432" w:type="dxa"/>
        <w:tblLook w:val="04A0" w:firstRow="1" w:lastRow="0" w:firstColumn="1" w:lastColumn="0" w:noHBand="0" w:noVBand="1"/>
      </w:tblPr>
      <w:tblGrid>
        <w:gridCol w:w="2552"/>
        <w:gridCol w:w="1665"/>
        <w:gridCol w:w="1712"/>
        <w:gridCol w:w="1769"/>
        <w:gridCol w:w="1701"/>
        <w:gridCol w:w="1210"/>
      </w:tblGrid>
      <w:tr w:rsidR="00BD0F52" w:rsidRPr="00542036" w14:paraId="154CC523" w14:textId="77777777" w:rsidTr="00D11243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A16893B" w14:textId="77777777" w:rsidR="00BD0F52" w:rsidRPr="00542036" w:rsidRDefault="00BD0F52" w:rsidP="00D1124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</w:tcPr>
          <w:p w14:paraId="3D9B603F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</w:tcPr>
          <w:p w14:paraId="0CC81320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</w:tcPr>
          <w:p w14:paraId="72927BFA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8AB1F5A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14:paraId="57DEB183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D0F52" w:rsidRPr="00542036" w14:paraId="763775C5" w14:textId="77777777" w:rsidTr="00D11243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D337B53" w14:textId="77777777" w:rsidR="00BD0F52" w:rsidRPr="00542036" w:rsidRDefault="00BD0F52" w:rsidP="00D1124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%NK receptors</w:t>
            </w:r>
          </w:p>
          <w:p w14:paraId="7B0EEE0C" w14:textId="77777777" w:rsidR="00BD0F52" w:rsidRPr="00542036" w:rsidRDefault="00BD0F52" w:rsidP="00D11243">
            <w:pPr>
              <w:spacing w:after="0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Median (IQR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14:paraId="06CF4CD5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TB/HIV</w:t>
            </w:r>
          </w:p>
          <w:p w14:paraId="59C32E44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(N=33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2FD2CAF5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HIV</w:t>
            </w:r>
          </w:p>
          <w:p w14:paraId="44C0F431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(N=25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</w:tcPr>
          <w:p w14:paraId="3964D7D0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TB</w:t>
            </w:r>
          </w:p>
          <w:p w14:paraId="6CB8227F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(N=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105D77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HC</w:t>
            </w:r>
          </w:p>
          <w:p w14:paraId="61DE9DD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(N=25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3459DB1B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42036">
              <w:rPr>
                <w:rFonts w:ascii="Times New Roman" w:hAnsi="Times New Roman" w:cs="Times New Roman"/>
                <w:b/>
                <w:lang w:val="en-US"/>
              </w:rPr>
              <w:t>P value*</w:t>
            </w:r>
          </w:p>
        </w:tc>
      </w:tr>
      <w:tr w:rsidR="00BD0F52" w:rsidRPr="00542036" w14:paraId="101FF195" w14:textId="77777777" w:rsidTr="00D11243">
        <w:tc>
          <w:tcPr>
            <w:tcW w:w="2552" w:type="dxa"/>
            <w:tcBorders>
              <w:top w:val="single" w:sz="4" w:space="0" w:color="auto"/>
            </w:tcBorders>
            <w:shd w:val="clear" w:color="auto" w:fill="BFBFBF"/>
          </w:tcPr>
          <w:p w14:paraId="48ADF409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9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BFBFBF"/>
          </w:tcPr>
          <w:p w14:paraId="5477E5A5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0.25 </w:t>
            </w:r>
          </w:p>
          <w:p w14:paraId="16B1C5C2" w14:textId="77777777" w:rsidR="00BD0F52" w:rsidRPr="00542036" w:rsidRDefault="00BD0F52" w:rsidP="00D11243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6.90-45.42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BFBFBF"/>
          </w:tcPr>
          <w:p w14:paraId="3CFC5CA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44.09</w:t>
            </w:r>
          </w:p>
          <w:p w14:paraId="387B167C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7.86-58.3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BFBFBF"/>
          </w:tcPr>
          <w:p w14:paraId="651A662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9.23 </w:t>
            </w:r>
          </w:p>
          <w:p w14:paraId="40CD5DC7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4.05-51.4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/>
          </w:tcPr>
          <w:p w14:paraId="219367F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7.46 </w:t>
            </w:r>
          </w:p>
          <w:p w14:paraId="2F0781C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5.85-55.71)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BFBFBF"/>
          </w:tcPr>
          <w:p w14:paraId="4E0AD1D0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27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D0F52" w:rsidRPr="00542036" w14:paraId="510CEF2A" w14:textId="77777777" w:rsidTr="00D11243">
        <w:tc>
          <w:tcPr>
            <w:tcW w:w="2552" w:type="dxa"/>
            <w:shd w:val="clear" w:color="auto" w:fill="auto"/>
          </w:tcPr>
          <w:p w14:paraId="34838C83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G2A</w:t>
            </w:r>
          </w:p>
        </w:tc>
        <w:tc>
          <w:tcPr>
            <w:tcW w:w="1665" w:type="dxa"/>
            <w:shd w:val="clear" w:color="auto" w:fill="auto"/>
          </w:tcPr>
          <w:p w14:paraId="35B25DF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4.17 </w:t>
            </w:r>
          </w:p>
          <w:p w14:paraId="16CAFD62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24-25.58)</w:t>
            </w:r>
          </w:p>
        </w:tc>
        <w:tc>
          <w:tcPr>
            <w:tcW w:w="1712" w:type="dxa"/>
            <w:shd w:val="clear" w:color="auto" w:fill="auto"/>
          </w:tcPr>
          <w:p w14:paraId="046764BC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8.18 </w:t>
            </w:r>
          </w:p>
          <w:p w14:paraId="0D90226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1.22-28.39)</w:t>
            </w:r>
          </w:p>
        </w:tc>
        <w:tc>
          <w:tcPr>
            <w:tcW w:w="1769" w:type="dxa"/>
            <w:shd w:val="clear" w:color="auto" w:fill="auto"/>
          </w:tcPr>
          <w:p w14:paraId="6D84229A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2.83 </w:t>
            </w:r>
          </w:p>
          <w:p w14:paraId="01306AB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6.18-35.93)</w:t>
            </w:r>
          </w:p>
        </w:tc>
        <w:tc>
          <w:tcPr>
            <w:tcW w:w="1701" w:type="dxa"/>
            <w:shd w:val="clear" w:color="auto" w:fill="auto"/>
          </w:tcPr>
          <w:p w14:paraId="397A3F8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3.48 </w:t>
            </w:r>
          </w:p>
          <w:p w14:paraId="21E2EF9D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8.68-36.33)</w:t>
            </w:r>
          </w:p>
        </w:tc>
        <w:tc>
          <w:tcPr>
            <w:tcW w:w="1210" w:type="dxa"/>
            <w:shd w:val="clear" w:color="auto" w:fill="auto"/>
          </w:tcPr>
          <w:p w14:paraId="1A0F1E5F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24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49306BF7" w14:textId="77777777" w:rsidTr="00D11243">
        <w:tc>
          <w:tcPr>
            <w:tcW w:w="2552" w:type="dxa"/>
            <w:shd w:val="clear" w:color="auto" w:fill="BFBFBF"/>
          </w:tcPr>
          <w:p w14:paraId="783FF120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G2C</w:t>
            </w:r>
          </w:p>
        </w:tc>
        <w:tc>
          <w:tcPr>
            <w:tcW w:w="1665" w:type="dxa"/>
            <w:shd w:val="clear" w:color="auto" w:fill="BFBFBF"/>
          </w:tcPr>
          <w:p w14:paraId="481254C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3.82 </w:t>
            </w:r>
          </w:p>
          <w:p w14:paraId="024B55C0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56-23.39)</w:t>
            </w:r>
          </w:p>
        </w:tc>
        <w:tc>
          <w:tcPr>
            <w:tcW w:w="1712" w:type="dxa"/>
            <w:shd w:val="clear" w:color="auto" w:fill="BFBFBF"/>
          </w:tcPr>
          <w:p w14:paraId="1F25591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22.69</w:t>
            </w:r>
          </w:p>
          <w:p w14:paraId="76D816AE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6.01-39.71)</w:t>
            </w:r>
          </w:p>
        </w:tc>
        <w:tc>
          <w:tcPr>
            <w:tcW w:w="1769" w:type="dxa"/>
            <w:shd w:val="clear" w:color="auto" w:fill="BFBFBF"/>
          </w:tcPr>
          <w:p w14:paraId="5AEB190E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0.25 </w:t>
            </w:r>
          </w:p>
          <w:p w14:paraId="082D1411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6.9-45.42)</w:t>
            </w:r>
          </w:p>
        </w:tc>
        <w:tc>
          <w:tcPr>
            <w:tcW w:w="1701" w:type="dxa"/>
            <w:shd w:val="clear" w:color="auto" w:fill="BFBFBF"/>
          </w:tcPr>
          <w:p w14:paraId="44678BD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41.04 </w:t>
            </w:r>
          </w:p>
          <w:p w14:paraId="536BC13E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1.31-54.42)</w:t>
            </w:r>
          </w:p>
        </w:tc>
        <w:tc>
          <w:tcPr>
            <w:tcW w:w="1210" w:type="dxa"/>
            <w:shd w:val="clear" w:color="auto" w:fill="BFBFBF"/>
          </w:tcPr>
          <w:p w14:paraId="67E14C13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i/>
                <w:iCs/>
              </w:rPr>
              <w:t>&lt;</w:t>
            </w:r>
            <w:r w:rsidRPr="00542036">
              <w:rPr>
                <w:rFonts w:ascii="Times New Roman" w:hAnsi="Times New Roman" w:cs="Times New Roman"/>
              </w:rPr>
              <w:t>0.0001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273C1A19" w14:textId="77777777" w:rsidTr="00D11243">
        <w:tc>
          <w:tcPr>
            <w:tcW w:w="2552" w:type="dxa"/>
            <w:shd w:val="clear" w:color="auto" w:fill="auto"/>
          </w:tcPr>
          <w:p w14:paraId="61AAAE42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G2D</w:t>
            </w:r>
          </w:p>
        </w:tc>
        <w:tc>
          <w:tcPr>
            <w:tcW w:w="1665" w:type="dxa"/>
            <w:shd w:val="clear" w:color="auto" w:fill="auto"/>
          </w:tcPr>
          <w:p w14:paraId="6BEBF76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1.13 </w:t>
            </w:r>
          </w:p>
          <w:p w14:paraId="567F6464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7.76-53.23)</w:t>
            </w:r>
          </w:p>
        </w:tc>
        <w:tc>
          <w:tcPr>
            <w:tcW w:w="1712" w:type="dxa"/>
            <w:shd w:val="clear" w:color="auto" w:fill="auto"/>
          </w:tcPr>
          <w:p w14:paraId="703B23D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41.77</w:t>
            </w:r>
          </w:p>
          <w:p w14:paraId="27DC102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1.64-74.89)</w:t>
            </w:r>
          </w:p>
        </w:tc>
        <w:tc>
          <w:tcPr>
            <w:tcW w:w="1769" w:type="dxa"/>
            <w:shd w:val="clear" w:color="auto" w:fill="auto"/>
          </w:tcPr>
          <w:p w14:paraId="4064A8F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52.82</w:t>
            </w:r>
          </w:p>
          <w:p w14:paraId="70B31525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4.72-75.43)</w:t>
            </w:r>
          </w:p>
        </w:tc>
        <w:tc>
          <w:tcPr>
            <w:tcW w:w="1701" w:type="dxa"/>
            <w:shd w:val="clear" w:color="auto" w:fill="auto"/>
          </w:tcPr>
          <w:p w14:paraId="213F3197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60.08 </w:t>
            </w:r>
          </w:p>
          <w:p w14:paraId="105E3F28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4.23-73.14)</w:t>
            </w:r>
          </w:p>
        </w:tc>
        <w:tc>
          <w:tcPr>
            <w:tcW w:w="1210" w:type="dxa"/>
            <w:shd w:val="clear" w:color="auto" w:fill="auto"/>
          </w:tcPr>
          <w:p w14:paraId="0AA9981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042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09165B5B" w14:textId="77777777" w:rsidTr="00D11243">
        <w:tc>
          <w:tcPr>
            <w:tcW w:w="2552" w:type="dxa"/>
            <w:shd w:val="clear" w:color="auto" w:fill="BFBFBF" w:themeFill="background1" w:themeFillShade="BF"/>
          </w:tcPr>
          <w:p w14:paraId="47C1FAF6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a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77C58CF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3.08 </w:t>
            </w:r>
          </w:p>
          <w:p w14:paraId="70BD417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28-24.73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2785170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22.78</w:t>
            </w:r>
          </w:p>
          <w:p w14:paraId="37D0FBD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2.13-47.50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675A964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3.56 </w:t>
            </w:r>
          </w:p>
          <w:p w14:paraId="1944624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5.54-29.8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F7B565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4.19 </w:t>
            </w:r>
          </w:p>
          <w:p w14:paraId="69AC6747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21-23.51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1602EBA2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09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D0F52" w:rsidRPr="00542036" w14:paraId="3AEE4EF7" w14:textId="77777777" w:rsidTr="00D11243">
        <w:tc>
          <w:tcPr>
            <w:tcW w:w="2552" w:type="dxa"/>
            <w:shd w:val="clear" w:color="auto" w:fill="auto"/>
          </w:tcPr>
          <w:p w14:paraId="39BB59B2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b1/b</w:t>
            </w:r>
            <w:proofErr w:type="gramStart"/>
            <w:r w:rsidRPr="00542036">
              <w:rPr>
                <w:rFonts w:ascii="Times New Roman" w:hAnsi="Times New Roman" w:cs="Times New Roman"/>
                <w:lang w:val="en-US"/>
              </w:rPr>
              <w:t>2,j</w:t>
            </w:r>
            <w:proofErr w:type="gramEnd"/>
          </w:p>
        </w:tc>
        <w:tc>
          <w:tcPr>
            <w:tcW w:w="1665" w:type="dxa"/>
            <w:shd w:val="clear" w:color="auto" w:fill="auto"/>
          </w:tcPr>
          <w:p w14:paraId="636CDED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2.16 </w:t>
            </w:r>
          </w:p>
          <w:p w14:paraId="62AF0FB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6.34-24.07)</w:t>
            </w:r>
          </w:p>
        </w:tc>
        <w:tc>
          <w:tcPr>
            <w:tcW w:w="1712" w:type="dxa"/>
            <w:shd w:val="clear" w:color="auto" w:fill="auto"/>
          </w:tcPr>
          <w:p w14:paraId="70FABF3C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8.73 </w:t>
            </w:r>
          </w:p>
          <w:p w14:paraId="5E87663E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80-42.74)</w:t>
            </w:r>
          </w:p>
        </w:tc>
        <w:tc>
          <w:tcPr>
            <w:tcW w:w="1769" w:type="dxa"/>
            <w:shd w:val="clear" w:color="auto" w:fill="auto"/>
          </w:tcPr>
          <w:p w14:paraId="0B6A45B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5.74 </w:t>
            </w:r>
          </w:p>
          <w:p w14:paraId="07008A1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2.33-23.89)</w:t>
            </w:r>
          </w:p>
        </w:tc>
        <w:tc>
          <w:tcPr>
            <w:tcW w:w="1701" w:type="dxa"/>
            <w:shd w:val="clear" w:color="auto" w:fill="auto"/>
          </w:tcPr>
          <w:p w14:paraId="3ABE78A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6.56 </w:t>
            </w:r>
          </w:p>
          <w:p w14:paraId="3828B3BB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0.33-24.18)</w:t>
            </w:r>
          </w:p>
        </w:tc>
        <w:tc>
          <w:tcPr>
            <w:tcW w:w="1210" w:type="dxa"/>
            <w:shd w:val="clear" w:color="auto" w:fill="auto"/>
          </w:tcPr>
          <w:p w14:paraId="0C83E4D4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2AFD1708" w14:textId="77777777" w:rsidTr="00D11243">
        <w:tc>
          <w:tcPr>
            <w:tcW w:w="2552" w:type="dxa"/>
            <w:shd w:val="clear" w:color="auto" w:fill="BFBFBF" w:themeFill="background1" w:themeFillShade="BF"/>
          </w:tcPr>
          <w:p w14:paraId="63582B2D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d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487D483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5.55 </w:t>
            </w:r>
          </w:p>
          <w:p w14:paraId="094780C2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.24-8.43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172336B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7.43 </w:t>
            </w:r>
          </w:p>
          <w:p w14:paraId="3CF7ED91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.16-23.94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0E61A5A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.66 </w:t>
            </w:r>
          </w:p>
          <w:p w14:paraId="531CA034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0.74-11.16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C3ACF0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5.27 </w:t>
            </w:r>
          </w:p>
          <w:p w14:paraId="4723D9E3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.67-17.36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456ABDB8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19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BD0F52" w:rsidRPr="00542036" w14:paraId="02923A5C" w14:textId="77777777" w:rsidTr="00D11243">
        <w:tc>
          <w:tcPr>
            <w:tcW w:w="2552" w:type="dxa"/>
            <w:shd w:val="clear" w:color="auto" w:fill="auto"/>
          </w:tcPr>
          <w:p w14:paraId="4A6969EB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e</w:t>
            </w:r>
          </w:p>
        </w:tc>
        <w:tc>
          <w:tcPr>
            <w:tcW w:w="1665" w:type="dxa"/>
            <w:shd w:val="clear" w:color="auto" w:fill="auto"/>
          </w:tcPr>
          <w:p w14:paraId="4911384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6.76</w:t>
            </w:r>
          </w:p>
          <w:p w14:paraId="34AA03A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52-14.14)</w:t>
            </w:r>
          </w:p>
        </w:tc>
        <w:tc>
          <w:tcPr>
            <w:tcW w:w="1712" w:type="dxa"/>
            <w:shd w:val="clear" w:color="auto" w:fill="auto"/>
          </w:tcPr>
          <w:p w14:paraId="795B9035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0.46 </w:t>
            </w:r>
          </w:p>
          <w:p w14:paraId="48B84055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60-12.94)</w:t>
            </w:r>
          </w:p>
        </w:tc>
        <w:tc>
          <w:tcPr>
            <w:tcW w:w="1769" w:type="dxa"/>
            <w:shd w:val="clear" w:color="auto" w:fill="auto"/>
          </w:tcPr>
          <w:p w14:paraId="5F88D91D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4.74 </w:t>
            </w:r>
          </w:p>
          <w:p w14:paraId="1FFE1E61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.54-12.94)</w:t>
            </w:r>
          </w:p>
        </w:tc>
        <w:tc>
          <w:tcPr>
            <w:tcW w:w="1701" w:type="dxa"/>
            <w:shd w:val="clear" w:color="auto" w:fill="auto"/>
          </w:tcPr>
          <w:p w14:paraId="72E037D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0.18 </w:t>
            </w:r>
          </w:p>
          <w:p w14:paraId="1ECB33AF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.80-16.82)</w:t>
            </w:r>
          </w:p>
        </w:tc>
        <w:tc>
          <w:tcPr>
            <w:tcW w:w="1210" w:type="dxa"/>
            <w:shd w:val="clear" w:color="auto" w:fill="auto"/>
          </w:tcPr>
          <w:p w14:paraId="748A8EB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39300C10" w14:textId="77777777" w:rsidTr="00D11243">
        <w:tc>
          <w:tcPr>
            <w:tcW w:w="2552" w:type="dxa"/>
            <w:shd w:val="clear" w:color="auto" w:fill="BFBFBF"/>
          </w:tcPr>
          <w:p w14:paraId="3ED5854F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e1/e2</w:t>
            </w:r>
          </w:p>
        </w:tc>
        <w:tc>
          <w:tcPr>
            <w:tcW w:w="1665" w:type="dxa"/>
            <w:shd w:val="clear" w:color="auto" w:fill="BFBFBF"/>
          </w:tcPr>
          <w:p w14:paraId="2067EFC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.60 </w:t>
            </w:r>
          </w:p>
          <w:p w14:paraId="4E66B27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.16-10.72)</w:t>
            </w:r>
          </w:p>
        </w:tc>
        <w:tc>
          <w:tcPr>
            <w:tcW w:w="1712" w:type="dxa"/>
            <w:shd w:val="clear" w:color="auto" w:fill="BFBFBF"/>
          </w:tcPr>
          <w:p w14:paraId="54D9146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0.33 </w:t>
            </w:r>
          </w:p>
          <w:p w14:paraId="26F1CFAD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26-13.55)</w:t>
            </w:r>
          </w:p>
        </w:tc>
        <w:tc>
          <w:tcPr>
            <w:tcW w:w="1769" w:type="dxa"/>
            <w:shd w:val="clear" w:color="auto" w:fill="BFBFBF"/>
          </w:tcPr>
          <w:p w14:paraId="25B8E22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.13 </w:t>
            </w:r>
          </w:p>
          <w:p w14:paraId="40C90F38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.38-8.20)</w:t>
            </w:r>
          </w:p>
        </w:tc>
        <w:tc>
          <w:tcPr>
            <w:tcW w:w="1701" w:type="dxa"/>
            <w:shd w:val="clear" w:color="auto" w:fill="BFBFBF"/>
          </w:tcPr>
          <w:p w14:paraId="7C59A66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7.29 </w:t>
            </w:r>
          </w:p>
          <w:p w14:paraId="16513C5F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.96-11.7)</w:t>
            </w:r>
          </w:p>
        </w:tc>
        <w:tc>
          <w:tcPr>
            <w:tcW w:w="1210" w:type="dxa"/>
            <w:shd w:val="clear" w:color="auto" w:fill="BFBFBF"/>
          </w:tcPr>
          <w:p w14:paraId="4585CDAC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26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BD0F52" w:rsidRPr="00542036" w14:paraId="7FB62E54" w14:textId="77777777" w:rsidTr="00D11243">
        <w:tc>
          <w:tcPr>
            <w:tcW w:w="2552" w:type="dxa"/>
            <w:shd w:val="clear" w:color="auto" w:fill="auto"/>
          </w:tcPr>
          <w:p w14:paraId="034B8DB8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58i</w:t>
            </w:r>
          </w:p>
        </w:tc>
        <w:tc>
          <w:tcPr>
            <w:tcW w:w="1665" w:type="dxa"/>
            <w:shd w:val="clear" w:color="auto" w:fill="auto"/>
          </w:tcPr>
          <w:p w14:paraId="04887F6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8.60 </w:t>
            </w:r>
          </w:p>
          <w:p w14:paraId="038C1E5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79-20.79)</w:t>
            </w:r>
          </w:p>
        </w:tc>
        <w:tc>
          <w:tcPr>
            <w:tcW w:w="1712" w:type="dxa"/>
            <w:shd w:val="clear" w:color="auto" w:fill="auto"/>
          </w:tcPr>
          <w:p w14:paraId="31748F2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2.38 </w:t>
            </w:r>
          </w:p>
          <w:p w14:paraId="5FA434B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5.25-18.37)</w:t>
            </w:r>
          </w:p>
        </w:tc>
        <w:tc>
          <w:tcPr>
            <w:tcW w:w="1769" w:type="dxa"/>
            <w:shd w:val="clear" w:color="auto" w:fill="auto"/>
          </w:tcPr>
          <w:p w14:paraId="3987453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4.86 </w:t>
            </w:r>
          </w:p>
          <w:p w14:paraId="15774F0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.84-15.38)</w:t>
            </w:r>
          </w:p>
        </w:tc>
        <w:tc>
          <w:tcPr>
            <w:tcW w:w="1701" w:type="dxa"/>
            <w:shd w:val="clear" w:color="auto" w:fill="auto"/>
          </w:tcPr>
          <w:p w14:paraId="1D1FD00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0.96 </w:t>
            </w:r>
          </w:p>
          <w:p w14:paraId="687B97FE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.40-24.51)</w:t>
            </w:r>
          </w:p>
        </w:tc>
        <w:tc>
          <w:tcPr>
            <w:tcW w:w="1210" w:type="dxa"/>
            <w:shd w:val="clear" w:color="auto" w:fill="auto"/>
          </w:tcPr>
          <w:p w14:paraId="6882DF1C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4B0A4B60" w14:textId="77777777" w:rsidTr="00D11243">
        <w:tc>
          <w:tcPr>
            <w:tcW w:w="2552" w:type="dxa"/>
            <w:shd w:val="clear" w:color="auto" w:fill="BFBFBF" w:themeFill="background1" w:themeFillShade="BF"/>
          </w:tcPr>
          <w:p w14:paraId="0B1C41B5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p30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5611738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9.07 </w:t>
            </w:r>
          </w:p>
          <w:p w14:paraId="7689D36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44-18.68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20806D6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5.61 </w:t>
            </w:r>
          </w:p>
          <w:p w14:paraId="79F14DBF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0.21-25.70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39408FF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8.07 </w:t>
            </w:r>
          </w:p>
          <w:p w14:paraId="7CE0196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82-45.9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C3B450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3.27 </w:t>
            </w:r>
          </w:p>
          <w:p w14:paraId="48D32762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8.19-28.56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679AA348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26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276E257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19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15D5EDA3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02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35F633CF" w14:textId="77777777" w:rsidTr="00D11243">
        <w:tc>
          <w:tcPr>
            <w:tcW w:w="2552" w:type="dxa"/>
            <w:shd w:val="clear" w:color="auto" w:fill="auto"/>
          </w:tcPr>
          <w:p w14:paraId="64FA6E73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p44</w:t>
            </w:r>
          </w:p>
        </w:tc>
        <w:tc>
          <w:tcPr>
            <w:tcW w:w="1665" w:type="dxa"/>
            <w:shd w:val="clear" w:color="auto" w:fill="auto"/>
          </w:tcPr>
          <w:p w14:paraId="766C240A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0.76 </w:t>
            </w:r>
          </w:p>
          <w:p w14:paraId="2DAF93E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0.27-1.77)</w:t>
            </w:r>
          </w:p>
        </w:tc>
        <w:tc>
          <w:tcPr>
            <w:tcW w:w="1712" w:type="dxa"/>
            <w:shd w:val="clear" w:color="auto" w:fill="auto"/>
          </w:tcPr>
          <w:p w14:paraId="43CA2A4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.08 </w:t>
            </w:r>
          </w:p>
          <w:p w14:paraId="3DC507CA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0.26-4.05)</w:t>
            </w:r>
          </w:p>
        </w:tc>
        <w:tc>
          <w:tcPr>
            <w:tcW w:w="1769" w:type="dxa"/>
            <w:shd w:val="clear" w:color="auto" w:fill="auto"/>
          </w:tcPr>
          <w:p w14:paraId="4AC89EF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0.53 </w:t>
            </w:r>
          </w:p>
          <w:p w14:paraId="0D87F1C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0.19-1.77)</w:t>
            </w:r>
          </w:p>
        </w:tc>
        <w:tc>
          <w:tcPr>
            <w:tcW w:w="1701" w:type="dxa"/>
            <w:shd w:val="clear" w:color="auto" w:fill="auto"/>
          </w:tcPr>
          <w:p w14:paraId="33533D0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0.73 </w:t>
            </w:r>
          </w:p>
          <w:p w14:paraId="1B59184D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(0.31-1.28) </w:t>
            </w:r>
          </w:p>
        </w:tc>
        <w:tc>
          <w:tcPr>
            <w:tcW w:w="1210" w:type="dxa"/>
            <w:shd w:val="clear" w:color="auto" w:fill="auto"/>
          </w:tcPr>
          <w:p w14:paraId="440604E2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4F2651F4" w14:textId="77777777" w:rsidTr="00D11243">
        <w:tc>
          <w:tcPr>
            <w:tcW w:w="2552" w:type="dxa"/>
            <w:shd w:val="clear" w:color="auto" w:fill="BFBFBF"/>
          </w:tcPr>
          <w:p w14:paraId="412E60A5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p46</w:t>
            </w:r>
          </w:p>
        </w:tc>
        <w:tc>
          <w:tcPr>
            <w:tcW w:w="1665" w:type="dxa"/>
            <w:shd w:val="clear" w:color="auto" w:fill="BFBFBF"/>
          </w:tcPr>
          <w:p w14:paraId="2B3E689E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28.32</w:t>
            </w:r>
          </w:p>
          <w:p w14:paraId="1440449A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6.48-46.97)</w:t>
            </w:r>
          </w:p>
        </w:tc>
        <w:tc>
          <w:tcPr>
            <w:tcW w:w="1712" w:type="dxa"/>
            <w:shd w:val="clear" w:color="auto" w:fill="BFBFBF"/>
          </w:tcPr>
          <w:p w14:paraId="00947B3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6.65 </w:t>
            </w:r>
          </w:p>
          <w:p w14:paraId="5B47104B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8.18-41.70)</w:t>
            </w:r>
          </w:p>
        </w:tc>
        <w:tc>
          <w:tcPr>
            <w:tcW w:w="1769" w:type="dxa"/>
            <w:shd w:val="clear" w:color="auto" w:fill="BFBFBF"/>
          </w:tcPr>
          <w:p w14:paraId="5048F30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9.28 </w:t>
            </w:r>
          </w:p>
          <w:p w14:paraId="199F1F91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7.52-57.42)</w:t>
            </w:r>
          </w:p>
        </w:tc>
        <w:tc>
          <w:tcPr>
            <w:tcW w:w="1701" w:type="dxa"/>
            <w:shd w:val="clear" w:color="auto" w:fill="BFBFBF"/>
          </w:tcPr>
          <w:p w14:paraId="088ACBF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53.53 </w:t>
            </w:r>
          </w:p>
          <w:p w14:paraId="4FC0088A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5.78-60.36)</w:t>
            </w:r>
          </w:p>
        </w:tc>
        <w:tc>
          <w:tcPr>
            <w:tcW w:w="1210" w:type="dxa"/>
            <w:shd w:val="clear" w:color="auto" w:fill="BFBFBF"/>
          </w:tcPr>
          <w:p w14:paraId="1514845B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001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14133025" w14:textId="77777777" w:rsidTr="00D11243">
        <w:tc>
          <w:tcPr>
            <w:tcW w:w="2552" w:type="dxa"/>
            <w:shd w:val="clear" w:color="auto" w:fill="auto"/>
          </w:tcPr>
          <w:p w14:paraId="0C22CEA4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NKp80</w:t>
            </w:r>
          </w:p>
        </w:tc>
        <w:tc>
          <w:tcPr>
            <w:tcW w:w="1665" w:type="dxa"/>
            <w:shd w:val="clear" w:color="auto" w:fill="auto"/>
          </w:tcPr>
          <w:p w14:paraId="2E5E2A9E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1.66 </w:t>
            </w:r>
          </w:p>
          <w:p w14:paraId="6D95BC5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0.84-38.73)</w:t>
            </w:r>
          </w:p>
        </w:tc>
        <w:tc>
          <w:tcPr>
            <w:tcW w:w="1712" w:type="dxa"/>
            <w:shd w:val="clear" w:color="auto" w:fill="auto"/>
          </w:tcPr>
          <w:p w14:paraId="2467911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6.87 </w:t>
            </w:r>
          </w:p>
          <w:p w14:paraId="343571BA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1.06-57.55)</w:t>
            </w:r>
          </w:p>
        </w:tc>
        <w:tc>
          <w:tcPr>
            <w:tcW w:w="1769" w:type="dxa"/>
            <w:shd w:val="clear" w:color="auto" w:fill="auto"/>
          </w:tcPr>
          <w:p w14:paraId="0158AEA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2.76 </w:t>
            </w:r>
          </w:p>
          <w:p w14:paraId="423144D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7.00-60.33)</w:t>
            </w:r>
          </w:p>
        </w:tc>
        <w:tc>
          <w:tcPr>
            <w:tcW w:w="1701" w:type="dxa"/>
            <w:shd w:val="clear" w:color="auto" w:fill="auto"/>
          </w:tcPr>
          <w:p w14:paraId="7729BAF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6.29 </w:t>
            </w:r>
          </w:p>
          <w:p w14:paraId="16F6DED7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4.28-56.12)</w:t>
            </w:r>
          </w:p>
        </w:tc>
        <w:tc>
          <w:tcPr>
            <w:tcW w:w="1210" w:type="dxa"/>
            <w:shd w:val="clear" w:color="auto" w:fill="auto"/>
          </w:tcPr>
          <w:p w14:paraId="17CFA5AA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36551129" w14:textId="77777777" w:rsidTr="00D11243">
        <w:tc>
          <w:tcPr>
            <w:tcW w:w="2552" w:type="dxa"/>
            <w:shd w:val="clear" w:color="auto" w:fill="BFBFBF" w:themeFill="background1" w:themeFillShade="BF"/>
          </w:tcPr>
          <w:p w14:paraId="3F2AB68F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85j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64AA71DA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3.44 </w:t>
            </w:r>
          </w:p>
          <w:p w14:paraId="79DE933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8.84-43.62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6AC332D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0.43 </w:t>
            </w:r>
          </w:p>
          <w:p w14:paraId="5D837957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3.14-38.90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17D2E0C4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1.40 </w:t>
            </w:r>
          </w:p>
          <w:p w14:paraId="100570BC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5.18-51.60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BC2923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8.28 </w:t>
            </w:r>
          </w:p>
          <w:p w14:paraId="32714C56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3.97-52.59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3F8A43BA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  <w:r w:rsidRPr="00542036">
              <w:rPr>
                <w:rFonts w:ascii="Times New Roman" w:hAnsi="Times New Roman" w:cs="Times New Roman"/>
              </w:rPr>
              <w:t>0.042</w:t>
            </w:r>
            <w:r w:rsidRPr="00542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D0F52" w:rsidRPr="00542036" w14:paraId="472780CE" w14:textId="77777777" w:rsidTr="00D11243">
        <w:tc>
          <w:tcPr>
            <w:tcW w:w="2552" w:type="dxa"/>
            <w:shd w:val="clear" w:color="auto" w:fill="auto"/>
          </w:tcPr>
          <w:p w14:paraId="78801C85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60</w:t>
            </w:r>
          </w:p>
        </w:tc>
        <w:tc>
          <w:tcPr>
            <w:tcW w:w="1665" w:type="dxa"/>
            <w:shd w:val="clear" w:color="auto" w:fill="auto"/>
          </w:tcPr>
          <w:p w14:paraId="65D3173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2.45 </w:t>
            </w:r>
          </w:p>
          <w:p w14:paraId="6E2EB7C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.40-17.79)</w:t>
            </w:r>
          </w:p>
        </w:tc>
        <w:tc>
          <w:tcPr>
            <w:tcW w:w="1712" w:type="dxa"/>
            <w:shd w:val="clear" w:color="auto" w:fill="auto"/>
          </w:tcPr>
          <w:p w14:paraId="114C3CFC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6.60 </w:t>
            </w:r>
          </w:p>
          <w:p w14:paraId="34CC4951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6.63-21.94)</w:t>
            </w:r>
          </w:p>
        </w:tc>
        <w:tc>
          <w:tcPr>
            <w:tcW w:w="1769" w:type="dxa"/>
            <w:shd w:val="clear" w:color="auto" w:fill="auto"/>
          </w:tcPr>
          <w:p w14:paraId="1C2583FE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0.92 </w:t>
            </w:r>
          </w:p>
          <w:p w14:paraId="6645596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69-16.43)</w:t>
            </w:r>
          </w:p>
        </w:tc>
        <w:tc>
          <w:tcPr>
            <w:tcW w:w="1701" w:type="dxa"/>
            <w:shd w:val="clear" w:color="auto" w:fill="auto"/>
          </w:tcPr>
          <w:p w14:paraId="0D838BC1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6.45 </w:t>
            </w:r>
          </w:p>
          <w:p w14:paraId="0A951B98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.61-22.44)</w:t>
            </w:r>
          </w:p>
        </w:tc>
        <w:tc>
          <w:tcPr>
            <w:tcW w:w="1210" w:type="dxa"/>
            <w:shd w:val="clear" w:color="auto" w:fill="auto"/>
          </w:tcPr>
          <w:p w14:paraId="15505DB4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4312C911" w14:textId="77777777" w:rsidTr="00542036">
        <w:tc>
          <w:tcPr>
            <w:tcW w:w="2552" w:type="dxa"/>
            <w:shd w:val="clear" w:color="auto" w:fill="BFBFBF" w:themeFill="background1" w:themeFillShade="BF"/>
          </w:tcPr>
          <w:p w14:paraId="51854470" w14:textId="77777777" w:rsidR="00BD0F52" w:rsidRPr="00542036" w:rsidRDefault="00BD0F52" w:rsidP="00D1124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161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009F6238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5.30 </w:t>
            </w:r>
          </w:p>
          <w:p w14:paraId="7D87B689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2.43-8.43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5A72AED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25.53 </w:t>
            </w:r>
          </w:p>
          <w:p w14:paraId="7CA94F7B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5.85-47.66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065B0D6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39.99 </w:t>
            </w:r>
          </w:p>
          <w:p w14:paraId="6E1F1697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17.05-64.72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9B292B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52.43 </w:t>
            </w:r>
          </w:p>
          <w:p w14:paraId="12B2899D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7.49-60.27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6656026E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28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0CA8313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42036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&lt;0.0001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2B750377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0F52" w:rsidRPr="00542036" w14:paraId="1ABA021D" w14:textId="77777777" w:rsidTr="00542036">
        <w:tc>
          <w:tcPr>
            <w:tcW w:w="2552" w:type="dxa"/>
            <w:shd w:val="clear" w:color="auto" w:fill="auto"/>
          </w:tcPr>
          <w:p w14:paraId="42B86D0A" w14:textId="77777777" w:rsidR="00BD0F52" w:rsidRPr="00542036" w:rsidRDefault="00BD0F52" w:rsidP="00D1124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DNAM-1</w:t>
            </w:r>
          </w:p>
        </w:tc>
        <w:tc>
          <w:tcPr>
            <w:tcW w:w="1665" w:type="dxa"/>
            <w:shd w:val="clear" w:color="auto" w:fill="auto"/>
          </w:tcPr>
          <w:p w14:paraId="383BE6A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78.61 </w:t>
            </w:r>
          </w:p>
          <w:p w14:paraId="6D0BB20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66.94-87.79)</w:t>
            </w:r>
          </w:p>
        </w:tc>
        <w:tc>
          <w:tcPr>
            <w:tcW w:w="1712" w:type="dxa"/>
            <w:shd w:val="clear" w:color="auto" w:fill="auto"/>
          </w:tcPr>
          <w:p w14:paraId="74BAE82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87.38 </w:t>
            </w:r>
          </w:p>
          <w:p w14:paraId="4169000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3.88-89.79)</w:t>
            </w:r>
          </w:p>
        </w:tc>
        <w:tc>
          <w:tcPr>
            <w:tcW w:w="1769" w:type="dxa"/>
            <w:shd w:val="clear" w:color="auto" w:fill="auto"/>
          </w:tcPr>
          <w:p w14:paraId="7431E62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79.02 </w:t>
            </w:r>
          </w:p>
          <w:p w14:paraId="3956499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59.98-86.99)</w:t>
            </w:r>
          </w:p>
        </w:tc>
        <w:tc>
          <w:tcPr>
            <w:tcW w:w="1701" w:type="dxa"/>
            <w:shd w:val="clear" w:color="auto" w:fill="auto"/>
          </w:tcPr>
          <w:p w14:paraId="54517BB2" w14:textId="77777777" w:rsidR="00542036" w:rsidRDefault="00BD0F52" w:rsidP="0054203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82.48</w:t>
            </w:r>
          </w:p>
          <w:p w14:paraId="4A7495CB" w14:textId="5A8FA8F4" w:rsidR="00BD0F52" w:rsidRPr="00542036" w:rsidRDefault="00BD0F52" w:rsidP="0054203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75.72-87.39)</w:t>
            </w:r>
          </w:p>
        </w:tc>
        <w:tc>
          <w:tcPr>
            <w:tcW w:w="1210" w:type="dxa"/>
            <w:shd w:val="clear" w:color="auto" w:fill="auto"/>
          </w:tcPr>
          <w:p w14:paraId="75A37485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0F52" w:rsidRPr="00542036" w14:paraId="2B50A106" w14:textId="77777777" w:rsidTr="00542036">
        <w:tc>
          <w:tcPr>
            <w:tcW w:w="2552" w:type="dxa"/>
            <w:shd w:val="clear" w:color="auto" w:fill="BFBFBF" w:themeFill="background1" w:themeFillShade="BF"/>
          </w:tcPr>
          <w:p w14:paraId="6CEFC64F" w14:textId="77777777" w:rsidR="00BD0F52" w:rsidRPr="00542036" w:rsidRDefault="00BD0F52" w:rsidP="00D1124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lastRenderedPageBreak/>
              <w:t>CD244</w:t>
            </w:r>
          </w:p>
        </w:tc>
        <w:tc>
          <w:tcPr>
            <w:tcW w:w="1665" w:type="dxa"/>
            <w:shd w:val="clear" w:color="auto" w:fill="BFBFBF" w:themeFill="background1" w:themeFillShade="BF"/>
          </w:tcPr>
          <w:p w14:paraId="4597B23F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45.63</w:t>
            </w:r>
          </w:p>
          <w:p w14:paraId="679DE3F1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0.92-67.34)</w:t>
            </w:r>
          </w:p>
        </w:tc>
        <w:tc>
          <w:tcPr>
            <w:tcW w:w="1712" w:type="dxa"/>
            <w:shd w:val="clear" w:color="auto" w:fill="BFBFBF" w:themeFill="background1" w:themeFillShade="BF"/>
          </w:tcPr>
          <w:p w14:paraId="2F3E7236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56.41 </w:t>
            </w:r>
          </w:p>
          <w:p w14:paraId="09B05D68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4.88-78.24)</w:t>
            </w:r>
          </w:p>
        </w:tc>
        <w:tc>
          <w:tcPr>
            <w:tcW w:w="1769" w:type="dxa"/>
            <w:shd w:val="clear" w:color="auto" w:fill="BFBFBF" w:themeFill="background1" w:themeFillShade="BF"/>
          </w:tcPr>
          <w:p w14:paraId="4DFC25D0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63.98 </w:t>
            </w:r>
          </w:p>
          <w:p w14:paraId="5D437DE5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1.85-78.8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141922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63.67 </w:t>
            </w:r>
          </w:p>
          <w:p w14:paraId="4B90EBD0" w14:textId="77777777" w:rsidR="00BD0F52" w:rsidRPr="00542036" w:rsidRDefault="00BD0F52" w:rsidP="00D112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5.45-78.62)</w:t>
            </w:r>
          </w:p>
        </w:tc>
        <w:tc>
          <w:tcPr>
            <w:tcW w:w="1210" w:type="dxa"/>
            <w:shd w:val="clear" w:color="auto" w:fill="BFBFBF" w:themeFill="background1" w:themeFillShade="BF"/>
          </w:tcPr>
          <w:p w14:paraId="11B357E5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</w:rPr>
              <w:t>0.048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283F9627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</w:t>
            </w:r>
            <w:bookmarkStart w:id="0" w:name="_GoBack"/>
            <w:bookmarkEnd w:id="0"/>
            <w:r w:rsidRPr="00542036">
              <w:rPr>
                <w:rFonts w:ascii="Times New Roman" w:hAnsi="Times New Roman" w:cs="Times New Roman"/>
                <w:lang w:val="en-US"/>
              </w:rPr>
              <w:t>16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14:paraId="2A702538" w14:textId="77777777" w:rsidR="00BD0F52" w:rsidRPr="00542036" w:rsidRDefault="00BD0F52" w:rsidP="00D11243">
            <w:pPr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0.004</w:t>
            </w:r>
            <w:r w:rsidRPr="0054203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BD0F52" w:rsidRPr="00542036" w14:paraId="7769784C" w14:textId="77777777" w:rsidTr="00D11243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4F3E2830" w14:textId="77777777" w:rsidR="00BD0F52" w:rsidRPr="00542036" w:rsidRDefault="00BD0F52" w:rsidP="00D1124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CD69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</w:tcPr>
          <w:p w14:paraId="1E989E71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9.07 </w:t>
            </w:r>
          </w:p>
          <w:p w14:paraId="60032932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4.81-20.6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14:paraId="74503C5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1.16 </w:t>
            </w:r>
          </w:p>
          <w:p w14:paraId="45274233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3.82-18.39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</w:tcPr>
          <w:p w14:paraId="0E2376B9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7.48 </w:t>
            </w:r>
          </w:p>
          <w:p w14:paraId="018E42AB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2.13-15.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A05B15" w14:textId="77777777" w:rsidR="00BD0F52" w:rsidRPr="00542036" w:rsidRDefault="00BD0F52" w:rsidP="00D1124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 xml:space="preserve">1.31 </w:t>
            </w:r>
          </w:p>
          <w:p w14:paraId="27D320FA" w14:textId="77777777" w:rsidR="00BD0F52" w:rsidRPr="00542036" w:rsidRDefault="00BD0F52" w:rsidP="00D11243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2036">
              <w:rPr>
                <w:rFonts w:ascii="Times New Roman" w:hAnsi="Times New Roman" w:cs="Times New Roman"/>
                <w:lang w:val="en-US"/>
              </w:rPr>
              <w:t>(0.70-3.93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14:paraId="69A4EEC9" w14:textId="77777777" w:rsidR="00BD0F52" w:rsidRPr="00542036" w:rsidRDefault="00BD0F52" w:rsidP="00D1124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42036">
              <w:rPr>
                <w:rFonts w:ascii="Times New Roman" w:hAnsi="Times New Roman" w:cs="Times New Roman"/>
              </w:rPr>
              <w:t>&lt;0.0001</w:t>
            </w:r>
            <w:r w:rsidRPr="0054203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2438EF4D" w14:textId="77777777" w:rsidR="00BD0F52" w:rsidRPr="00542036" w:rsidRDefault="00BD0F52" w:rsidP="00BD0F52">
      <w:pPr>
        <w:spacing w:after="0" w:line="240" w:lineRule="auto"/>
        <w:ind w:left="-426"/>
        <w:jc w:val="both"/>
        <w:rPr>
          <w:rFonts w:ascii="Times New Roman" w:hAnsi="Times New Roman" w:cs="Times New Roman"/>
          <w:lang w:val="en-US"/>
        </w:rPr>
      </w:pPr>
      <w:r w:rsidRPr="00542036">
        <w:rPr>
          <w:rFonts w:ascii="Times New Roman" w:hAnsi="Times New Roman" w:cs="Times New Roman"/>
          <w:lang w:val="en-US"/>
        </w:rPr>
        <w:t>N = number of cases;</w:t>
      </w:r>
    </w:p>
    <w:p w14:paraId="374121D5" w14:textId="77777777" w:rsidR="00BD0F52" w:rsidRPr="00542036" w:rsidRDefault="00BD0F52" w:rsidP="00BD0F52">
      <w:pPr>
        <w:spacing w:after="0" w:line="240" w:lineRule="auto"/>
        <w:ind w:left="-426"/>
        <w:jc w:val="both"/>
        <w:rPr>
          <w:rFonts w:ascii="Times New Roman" w:hAnsi="Times New Roman" w:cs="Times New Roman"/>
          <w:lang w:val="en-US"/>
        </w:rPr>
      </w:pPr>
      <w:r w:rsidRPr="00542036">
        <w:rPr>
          <w:rFonts w:ascii="Times New Roman" w:hAnsi="Times New Roman" w:cs="Times New Roman"/>
          <w:lang w:val="en-US"/>
        </w:rPr>
        <w:t>IQR = Interquartile ranges (75th-25th percentiles);</w:t>
      </w:r>
    </w:p>
    <w:p w14:paraId="58BBBF72" w14:textId="77777777" w:rsidR="00BD0F52" w:rsidRPr="00542036" w:rsidRDefault="00BD0F52" w:rsidP="00BD0F52">
      <w:pPr>
        <w:spacing w:after="0" w:line="240" w:lineRule="auto"/>
        <w:ind w:left="-426"/>
        <w:jc w:val="both"/>
        <w:rPr>
          <w:rFonts w:ascii="Times New Roman" w:hAnsi="Times New Roman" w:cs="Times New Roman"/>
          <w:lang w:val="en-US"/>
        </w:rPr>
      </w:pPr>
      <w:r w:rsidRPr="00542036">
        <w:rPr>
          <w:rFonts w:ascii="Times New Roman" w:hAnsi="Times New Roman" w:cs="Times New Roman"/>
          <w:lang w:val="en-US"/>
        </w:rPr>
        <w:t xml:space="preserve">Mann Whitney </w:t>
      </w:r>
      <w:r w:rsidRPr="00542036">
        <w:rPr>
          <w:rFonts w:ascii="Times New Roman" w:hAnsi="Times New Roman" w:cs="Times New Roman"/>
          <w:i/>
          <w:lang w:val="en-US"/>
        </w:rPr>
        <w:t>U</w:t>
      </w:r>
      <w:r w:rsidRPr="00542036">
        <w:rPr>
          <w:rFonts w:ascii="Times New Roman" w:hAnsi="Times New Roman" w:cs="Times New Roman"/>
          <w:lang w:val="en-US"/>
        </w:rPr>
        <w:t xml:space="preserve">-test to TB/HIV group: </w:t>
      </w:r>
      <w:r w:rsidRPr="00542036">
        <w:rPr>
          <w:rFonts w:ascii="Times New Roman" w:hAnsi="Times New Roman" w:cs="Times New Roman"/>
          <w:i/>
          <w:lang w:val="en-US"/>
        </w:rPr>
        <w:t>vs</w:t>
      </w:r>
      <w:r w:rsidRPr="0054203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42036">
        <w:rPr>
          <w:rFonts w:ascii="Times New Roman" w:hAnsi="Times New Roman" w:cs="Times New Roman"/>
          <w:lang w:val="en-US"/>
        </w:rPr>
        <w:t>HIV</w:t>
      </w:r>
      <w:r w:rsidRPr="0054203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542036">
        <w:rPr>
          <w:rFonts w:ascii="Times New Roman" w:hAnsi="Times New Roman" w:cs="Times New Roman"/>
          <w:lang w:val="en-US"/>
        </w:rPr>
        <w:t xml:space="preserve">, </w:t>
      </w:r>
      <w:r w:rsidRPr="00542036">
        <w:rPr>
          <w:rFonts w:ascii="Times New Roman" w:hAnsi="Times New Roman" w:cs="Times New Roman"/>
          <w:i/>
          <w:lang w:val="en-US"/>
        </w:rPr>
        <w:t>vs</w:t>
      </w:r>
      <w:r w:rsidRPr="0054203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42036">
        <w:rPr>
          <w:rFonts w:ascii="Times New Roman" w:hAnsi="Times New Roman" w:cs="Times New Roman"/>
          <w:lang w:val="en-US"/>
        </w:rPr>
        <w:t>TB</w:t>
      </w:r>
      <w:r w:rsidRPr="00542036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542036">
        <w:rPr>
          <w:rFonts w:ascii="Times New Roman" w:hAnsi="Times New Roman" w:cs="Times New Roman"/>
          <w:lang w:val="en-US"/>
        </w:rPr>
        <w:t xml:space="preserve">, </w:t>
      </w:r>
      <w:r w:rsidRPr="00542036">
        <w:rPr>
          <w:rFonts w:ascii="Times New Roman" w:hAnsi="Times New Roman" w:cs="Times New Roman"/>
          <w:i/>
          <w:lang w:val="en-US"/>
        </w:rPr>
        <w:t>vs</w:t>
      </w:r>
      <w:r w:rsidRPr="0054203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542036">
        <w:rPr>
          <w:rFonts w:ascii="Times New Roman" w:hAnsi="Times New Roman" w:cs="Times New Roman"/>
          <w:lang w:val="en-US"/>
        </w:rPr>
        <w:t>HC</w:t>
      </w:r>
      <w:r w:rsidRPr="00542036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542036">
        <w:rPr>
          <w:rFonts w:ascii="Times New Roman" w:hAnsi="Times New Roman" w:cs="Times New Roman"/>
          <w:lang w:val="en-US"/>
        </w:rPr>
        <w:t>.</w:t>
      </w:r>
    </w:p>
    <w:p w14:paraId="35AC54CD" w14:textId="77777777" w:rsidR="00BD0F52" w:rsidRPr="00542036" w:rsidRDefault="00BD0F52">
      <w:pPr>
        <w:rPr>
          <w:rFonts w:ascii="Times New Roman" w:hAnsi="Times New Roman" w:cs="Times New Roman"/>
          <w:lang w:val="en-US"/>
        </w:rPr>
      </w:pPr>
    </w:p>
    <w:sectPr w:rsidR="00BD0F52" w:rsidRPr="00542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52"/>
    <w:rsid w:val="00344803"/>
    <w:rsid w:val="00542036"/>
    <w:rsid w:val="00BD0F52"/>
    <w:rsid w:val="00D9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42F30"/>
  <w15:chartTrackingRefBased/>
  <w15:docId w15:val="{03810FA8-1019-48E1-8374-F729B4F7A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m Beatriz Wagner Giacoia Gripp</dc:creator>
  <cp:keywords/>
  <dc:description/>
  <cp:lastModifiedBy>Carmem Beatriz Wagner Giacoia Gripp</cp:lastModifiedBy>
  <cp:revision>3</cp:revision>
  <dcterms:created xsi:type="dcterms:W3CDTF">2019-07-15T14:03:00Z</dcterms:created>
  <dcterms:modified xsi:type="dcterms:W3CDTF">2019-07-15T16:18:00Z</dcterms:modified>
</cp:coreProperties>
</file>